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A2E2" w14:textId="3F129B3E" w:rsidR="008136C3" w:rsidRPr="008136C3" w:rsidRDefault="68541285" w:rsidP="008136C3">
      <w:pPr>
        <w:spacing w:line="279" w:lineRule="auto"/>
        <w:jc w:val="center"/>
        <w:rPr>
          <w:rFonts w:ascii="Arial" w:eastAsia="Arial" w:hAnsi="Arial" w:cs="Arial"/>
          <w:b/>
          <w:bCs/>
          <w:color w:val="2A2A2A"/>
          <w:sz w:val="24"/>
          <w:szCs w:val="24"/>
          <w:lang w:val="en-US"/>
        </w:rPr>
      </w:pPr>
      <w:r w:rsidRPr="008136C3">
        <w:rPr>
          <w:rFonts w:ascii="Arial" w:eastAsia="Arial" w:hAnsi="Arial" w:cs="Arial"/>
          <w:b/>
          <w:bCs/>
          <w:color w:val="2A2A2A"/>
          <w:sz w:val="24"/>
          <w:szCs w:val="24"/>
          <w:lang w:val="en-US"/>
        </w:rPr>
        <w:t>SUPPLEMENTARY MATERIAL</w:t>
      </w:r>
    </w:p>
    <w:p w14:paraId="3808D5B1" w14:textId="4EB5E04E" w:rsidR="002C182B" w:rsidRPr="002C182B" w:rsidRDefault="002C182B" w:rsidP="008136C3">
      <w:pPr>
        <w:shd w:val="clear" w:color="auto" w:fill="FFFFFF"/>
        <w:jc w:val="both"/>
        <w:rPr>
          <w:rFonts w:ascii="Arial" w:eastAsia="Times New Roman" w:hAnsi="Arial" w:cs="Arial"/>
          <w:color w:val="222222"/>
          <w:kern w:val="0"/>
          <w:sz w:val="24"/>
          <w:szCs w:val="24"/>
          <w:lang w:val="en-US" w:eastAsia="es-CL"/>
          <w14:ligatures w14:val="none"/>
        </w:rPr>
      </w:pPr>
      <w:r w:rsidRPr="002C182B">
        <w:rPr>
          <w:b/>
          <w:bCs/>
          <w:lang w:val="en-US"/>
        </w:rPr>
        <w:t xml:space="preserve">Table </w:t>
      </w:r>
      <w:r w:rsidR="00CF30EB">
        <w:rPr>
          <w:b/>
          <w:bCs/>
          <w:lang w:val="en-US"/>
        </w:rPr>
        <w:t>S1</w:t>
      </w:r>
      <w:r w:rsidRPr="002C182B">
        <w:rPr>
          <w:b/>
          <w:bCs/>
          <w:lang w:val="en-US"/>
        </w:rPr>
        <w:t>. Comparison of sociodemographic and clinical baseline characteristics between subjects who were assessed at follow-up and those who were not (BHRC, n=</w:t>
      </w:r>
      <w:r>
        <w:rPr>
          <w:b/>
          <w:bCs/>
          <w:lang w:val="en-US"/>
        </w:rPr>
        <w:t>2511</w:t>
      </w:r>
      <w:r w:rsidRPr="002C182B">
        <w:rPr>
          <w:b/>
          <w:bCs/>
          <w:lang w:val="en-US"/>
        </w:rPr>
        <w:t>)</w:t>
      </w:r>
    </w:p>
    <w:tbl>
      <w:tblPr>
        <w:tblStyle w:val="TableGrid"/>
        <w:tblW w:w="43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199"/>
        <w:gridCol w:w="1686"/>
        <w:gridCol w:w="870"/>
        <w:gridCol w:w="707"/>
        <w:gridCol w:w="1257"/>
      </w:tblGrid>
      <w:tr w:rsidR="00E43784" w:rsidRPr="002C182B" w14:paraId="07B1E832" w14:textId="0CF15780" w:rsidTr="00A502EA">
        <w:trPr>
          <w:trHeight w:val="470"/>
        </w:trPr>
        <w:tc>
          <w:tcPr>
            <w:tcW w:w="126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7493CDF" w14:textId="77777777" w:rsidR="00E43784" w:rsidRDefault="00E43784" w:rsidP="002C182B">
            <w:pPr>
              <w:rPr>
                <w:b/>
                <w:bCs/>
                <w:lang w:val="en-US"/>
              </w:rPr>
            </w:pPr>
          </w:p>
          <w:p w14:paraId="053593E6" w14:textId="4C34F935" w:rsidR="00E43784" w:rsidRPr="002C182B" w:rsidRDefault="00E43784" w:rsidP="002C182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seline</w:t>
            </w:r>
          </w:p>
          <w:p w14:paraId="45FAB54D" w14:textId="737782F8" w:rsidR="00E43784" w:rsidRPr="002C182B" w:rsidRDefault="00E43784" w:rsidP="002C182B">
            <w:pPr>
              <w:rPr>
                <w:b/>
                <w:bCs/>
                <w:lang w:val="en-US"/>
              </w:rPr>
            </w:pPr>
            <w:r w:rsidRPr="002C182B">
              <w:rPr>
                <w:rFonts w:cstheme="minorHAnsi"/>
                <w:b/>
                <w:bCs/>
                <w:lang w:val="en-US"/>
              </w:rPr>
              <w:t>Characteristics</w:t>
            </w:r>
          </w:p>
        </w:tc>
        <w:tc>
          <w:tcPr>
            <w:tcW w:w="18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A282F" w14:textId="79912144" w:rsidR="00E43784" w:rsidRPr="002C182B" w:rsidRDefault="00E43784" w:rsidP="002C182B">
            <w:pPr>
              <w:rPr>
                <w:b/>
                <w:bCs/>
                <w:lang w:val="es-CL"/>
              </w:rPr>
            </w:pPr>
            <w:r>
              <w:rPr>
                <w:b/>
                <w:bCs/>
                <w:lang w:val="en-US"/>
              </w:rPr>
              <w:t>Participated at follow-up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46B6B" w14:textId="67076E80" w:rsidR="00E43784" w:rsidRPr="002C182B" w:rsidRDefault="00E43784" w:rsidP="002C182B">
            <w:pPr>
              <w:rPr>
                <w:b/>
                <w:bCs/>
                <w:lang w:val="es-CL"/>
              </w:rPr>
            </w:pPr>
            <w:r>
              <w:rPr>
                <w:b/>
                <w:bCs/>
                <w:lang w:val="en-US"/>
              </w:rPr>
              <w:t>Attrition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671BD" w14:textId="3F03666D" w:rsidR="00E43784" w:rsidRDefault="00E43784" w:rsidP="00990E6C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p value *</w:t>
            </w:r>
          </w:p>
        </w:tc>
      </w:tr>
      <w:tr w:rsidR="00E43784" w:rsidRPr="002C182B" w14:paraId="42666390" w14:textId="77777777" w:rsidTr="00A502EA">
        <w:trPr>
          <w:trHeight w:val="470"/>
        </w:trPr>
        <w:tc>
          <w:tcPr>
            <w:tcW w:w="126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256C3A" w14:textId="2ED38F84" w:rsidR="00E43784" w:rsidRPr="002C182B" w:rsidRDefault="00E43784" w:rsidP="002C182B">
            <w:pPr>
              <w:rPr>
                <w:rFonts w:cstheme="minorHAnsi"/>
                <w:b/>
                <w:bCs/>
                <w:lang w:val="es-CL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5D166" w14:textId="77777777" w:rsidR="00E43784" w:rsidRPr="002C182B" w:rsidRDefault="00E43784" w:rsidP="002C182B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es-CL"/>
              </w:rPr>
              <w:t>n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2F1835" w14:textId="77777777" w:rsidR="00E43784" w:rsidRPr="002C182B" w:rsidRDefault="00E43784" w:rsidP="002C182B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es-CL"/>
              </w:rPr>
              <w:t xml:space="preserve">% 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0A782" w14:textId="77777777" w:rsidR="00E43784" w:rsidRPr="002C182B" w:rsidRDefault="00E43784" w:rsidP="002C182B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es-CL"/>
              </w:rPr>
              <w:t xml:space="preserve">n 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E7029E" w14:textId="77777777" w:rsidR="00E43784" w:rsidRPr="002C182B" w:rsidRDefault="00E43784" w:rsidP="002C182B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es-CL"/>
              </w:rPr>
              <w:t xml:space="preserve">% 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53391" w14:textId="77777777" w:rsidR="00E43784" w:rsidRPr="0079515A" w:rsidRDefault="00E43784" w:rsidP="00990E6C">
            <w:pPr>
              <w:jc w:val="right"/>
              <w:rPr>
                <w:rFonts w:cstheme="minorHAnsi"/>
                <w:b/>
                <w:bCs/>
                <w:lang w:val="es-CL"/>
              </w:rPr>
            </w:pPr>
          </w:p>
        </w:tc>
      </w:tr>
      <w:tr w:rsidR="00990E6C" w:rsidRPr="002C182B" w14:paraId="0D75DA59" w14:textId="77777777" w:rsidTr="00A502EA">
        <w:trPr>
          <w:trHeight w:val="470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065F28" w14:textId="77777777" w:rsidR="00990E6C" w:rsidRPr="002C182B" w:rsidRDefault="00990E6C" w:rsidP="002C182B">
            <w:pPr>
              <w:rPr>
                <w:rFonts w:cstheme="minorHAnsi"/>
                <w:b/>
                <w:bCs/>
                <w:lang w:val="es-CL"/>
              </w:rPr>
            </w:pPr>
            <w:proofErr w:type="spellStart"/>
            <w:r w:rsidRPr="002C182B">
              <w:rPr>
                <w:rFonts w:cstheme="minorHAnsi"/>
                <w:b/>
                <w:bCs/>
                <w:lang w:val="es-CL"/>
              </w:rPr>
              <w:t>Overall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D6530" w14:textId="5D1633E2" w:rsidR="00990E6C" w:rsidRPr="002C182B" w:rsidRDefault="0079515A" w:rsidP="002C182B">
            <w:pPr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1616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FAC64" w14:textId="33AA7BC3" w:rsidR="00990E6C" w:rsidRPr="002C182B" w:rsidRDefault="0079515A" w:rsidP="002C182B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64.</w:t>
            </w:r>
            <w:r>
              <w:rPr>
                <w:rFonts w:cstheme="minorHAnsi"/>
                <w:lang w:val="es-CL"/>
              </w:rPr>
              <w:t>4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55CE2" w14:textId="273117D4" w:rsidR="00990E6C" w:rsidRPr="002C182B" w:rsidRDefault="0079515A" w:rsidP="002C182B">
            <w:pPr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895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E91AF3" w14:textId="77E07EB8" w:rsidR="00990E6C" w:rsidRPr="002C182B" w:rsidRDefault="0079515A" w:rsidP="002C182B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35.6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D9B52" w14:textId="77777777" w:rsidR="00990E6C" w:rsidRPr="0079515A" w:rsidRDefault="00990E6C" w:rsidP="00990E6C">
            <w:pPr>
              <w:jc w:val="right"/>
              <w:rPr>
                <w:rFonts w:cstheme="minorHAnsi"/>
                <w:lang w:val="es-CL"/>
              </w:rPr>
            </w:pPr>
          </w:p>
        </w:tc>
      </w:tr>
      <w:tr w:rsidR="00990E6C" w:rsidRPr="002C182B" w14:paraId="64529BF4" w14:textId="77777777" w:rsidTr="00A502EA">
        <w:trPr>
          <w:trHeight w:val="470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</w:tcPr>
          <w:p w14:paraId="70EC5178" w14:textId="4F76EB8A" w:rsidR="00990E6C" w:rsidRPr="0079515A" w:rsidRDefault="00990E6C" w:rsidP="00990E6C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en-US"/>
              </w:rPr>
              <w:t xml:space="preserve">Male 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FE6E31" w14:textId="74E7358A" w:rsidR="00990E6C" w:rsidRPr="0079515A" w:rsidRDefault="00990E6C" w:rsidP="00990E6C">
            <w:pPr>
              <w:rPr>
                <w:rFonts w:cstheme="minorHAnsi"/>
                <w:lang w:val="en-US"/>
              </w:rPr>
            </w:pPr>
            <w:r w:rsidRPr="002C182B">
              <w:rPr>
                <w:rFonts w:cstheme="minorHAnsi"/>
                <w:lang w:val="es-CL"/>
              </w:rPr>
              <w:t>86</w:t>
            </w:r>
            <w:r w:rsidRPr="0079515A">
              <w:rPr>
                <w:rFonts w:cstheme="minorHAnsi"/>
                <w:lang w:val="es-CL"/>
              </w:rPr>
              <w:t>6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6228C" w14:textId="7ADF5E7D" w:rsidR="00990E6C" w:rsidRPr="0079515A" w:rsidRDefault="00990E6C" w:rsidP="00990E6C">
            <w:pPr>
              <w:rPr>
                <w:rFonts w:cstheme="minorHAnsi"/>
                <w:lang w:val="es-CL"/>
              </w:rPr>
            </w:pPr>
            <w:r w:rsidRPr="002C182B">
              <w:rPr>
                <w:rFonts w:cstheme="minorHAnsi"/>
                <w:lang w:val="es-CL"/>
              </w:rPr>
              <w:t>53.</w:t>
            </w:r>
            <w:r w:rsidRPr="0079515A">
              <w:rPr>
                <w:rFonts w:cstheme="minorHAnsi"/>
                <w:lang w:val="es-CL"/>
              </w:rPr>
              <w:t>6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F8190B" w14:textId="31B3D61C" w:rsidR="00990E6C" w:rsidRPr="0079515A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509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E5A012" w14:textId="3103A2DC" w:rsidR="00990E6C" w:rsidRPr="0079515A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56.9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615B2" w14:textId="37C2EE1C" w:rsidR="00990E6C" w:rsidRPr="0079515A" w:rsidRDefault="00990E6C" w:rsidP="00990E6C">
            <w:pPr>
              <w:jc w:val="right"/>
              <w:rPr>
                <w:rFonts w:cstheme="minorHAnsi"/>
                <w:lang w:val="en-US"/>
              </w:rPr>
            </w:pPr>
            <w:r w:rsidRPr="0079515A">
              <w:rPr>
                <w:rFonts w:cstheme="minorHAnsi"/>
                <w:lang w:val="en-US"/>
              </w:rPr>
              <w:t>0.113</w:t>
            </w:r>
          </w:p>
        </w:tc>
      </w:tr>
      <w:tr w:rsidR="00990E6C" w:rsidRPr="002C182B" w14:paraId="26C3D287" w14:textId="77777777" w:rsidTr="00A502EA">
        <w:trPr>
          <w:trHeight w:val="470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E311C" w14:textId="1C04CE6D" w:rsidR="00990E6C" w:rsidRPr="0079515A" w:rsidRDefault="00990E6C" w:rsidP="00990E6C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pt-BR"/>
              </w:rPr>
              <w:t>São Paulo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3ECDD9" w14:textId="1BE582D3" w:rsidR="00990E6C" w:rsidRPr="0079515A" w:rsidRDefault="00990E6C" w:rsidP="00990E6C">
            <w:pPr>
              <w:rPr>
                <w:rFonts w:cstheme="minorHAnsi"/>
                <w:lang w:val="en-US"/>
              </w:rPr>
            </w:pPr>
            <w:r w:rsidRPr="002C182B">
              <w:rPr>
                <w:rFonts w:cstheme="minorHAnsi"/>
                <w:lang w:val="pt-BR"/>
              </w:rPr>
              <w:t>827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6BCD08" w14:textId="66D4C504" w:rsidR="00990E6C" w:rsidRPr="0079515A" w:rsidRDefault="00990E6C" w:rsidP="00990E6C">
            <w:pPr>
              <w:rPr>
                <w:rFonts w:cstheme="minorHAnsi"/>
                <w:lang w:val="es-CL"/>
              </w:rPr>
            </w:pPr>
            <w:r w:rsidRPr="002C182B">
              <w:rPr>
                <w:rFonts w:cstheme="minorHAnsi"/>
                <w:lang w:val="es-CL"/>
              </w:rPr>
              <w:t>51.2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A58586" w14:textId="05E8C52D" w:rsidR="00990E6C" w:rsidRPr="0079515A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429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002272" w14:textId="19858B7E" w:rsidR="00990E6C" w:rsidRPr="0079515A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47.9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3EAE2" w14:textId="4C35696F" w:rsidR="00990E6C" w:rsidRPr="0079515A" w:rsidRDefault="00990E6C" w:rsidP="00990E6C">
            <w:pPr>
              <w:jc w:val="right"/>
              <w:rPr>
                <w:rFonts w:cstheme="minorHAnsi"/>
                <w:lang w:val="en-US"/>
              </w:rPr>
            </w:pPr>
            <w:r w:rsidRPr="0079515A">
              <w:rPr>
                <w:rFonts w:cstheme="minorHAnsi"/>
                <w:lang w:val="en-US"/>
              </w:rPr>
              <w:t>0.120</w:t>
            </w:r>
          </w:p>
        </w:tc>
      </w:tr>
      <w:tr w:rsidR="00990E6C" w:rsidRPr="002C182B" w14:paraId="4CABA650" w14:textId="77777777" w:rsidTr="00A502EA">
        <w:trPr>
          <w:trHeight w:val="470"/>
        </w:trPr>
        <w:tc>
          <w:tcPr>
            <w:tcW w:w="1265" w:type="pct"/>
            <w:tcBorders>
              <w:bottom w:val="single" w:sz="4" w:space="0" w:color="auto"/>
            </w:tcBorders>
            <w:vAlign w:val="center"/>
            <w:hideMark/>
          </w:tcPr>
          <w:p w14:paraId="27DEBE11" w14:textId="1A5BA60D" w:rsidR="00990E6C" w:rsidRPr="002C182B" w:rsidRDefault="00990E6C" w:rsidP="00990E6C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en-US"/>
              </w:rPr>
              <w:t xml:space="preserve">                                </w:t>
            </w:r>
            <w:r w:rsidRPr="0079515A">
              <w:rPr>
                <w:rFonts w:cstheme="minorHAnsi"/>
                <w:b/>
                <w:bCs/>
                <w:lang w:val="en-US"/>
              </w:rPr>
              <w:t>W</w:t>
            </w:r>
            <w:r w:rsidRPr="002C182B">
              <w:rPr>
                <w:rFonts w:cstheme="minorHAnsi"/>
                <w:b/>
                <w:bCs/>
                <w:lang w:val="en-US"/>
              </w:rPr>
              <w:t>hite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2E5A1C" w14:textId="01ACA904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n-US"/>
              </w:rPr>
              <w:t>981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43A609" w14:textId="46C2BEBC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</w:rPr>
              <w:t>60.9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457426" w14:textId="62A9C680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538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859739" w14:textId="52526F46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60.1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26876CD8" w14:textId="381AA92E" w:rsidR="00990E6C" w:rsidRPr="0079515A" w:rsidRDefault="00990E6C" w:rsidP="00990E6C">
            <w:pPr>
              <w:jc w:val="right"/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0.933</w:t>
            </w:r>
          </w:p>
        </w:tc>
      </w:tr>
      <w:tr w:rsidR="00990E6C" w:rsidRPr="002C182B" w14:paraId="570755C5" w14:textId="77777777" w:rsidTr="00A502EA">
        <w:trPr>
          <w:trHeight w:val="470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81C82" w14:textId="3793AAA8" w:rsidR="00990E6C" w:rsidRPr="002C182B" w:rsidRDefault="00990E6C" w:rsidP="00990E6C">
            <w:pPr>
              <w:rPr>
                <w:rFonts w:cstheme="minorHAnsi"/>
                <w:b/>
                <w:bCs/>
                <w:lang w:val="en-US"/>
              </w:rPr>
            </w:pPr>
            <w:r w:rsidRPr="002C182B">
              <w:rPr>
                <w:rFonts w:cstheme="minorHAnsi"/>
                <w:b/>
                <w:bCs/>
                <w:lang w:val="en-US"/>
              </w:rPr>
              <w:t xml:space="preserve">Family risk of psychiatric disorder           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A9212" w14:textId="139CAC63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2C182B">
              <w:rPr>
                <w:rFonts w:cstheme="minorHAnsi"/>
                <w:lang w:val="en-US"/>
              </w:rPr>
              <w:t>992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92BDA3" w14:textId="6F96102B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2C182B">
              <w:rPr>
                <w:rFonts w:cstheme="minorHAnsi"/>
                <w:lang w:val="es-CL"/>
              </w:rPr>
              <w:t>61.4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21525" w14:textId="14E2EF8D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561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1FAE5" w14:textId="7E300DF7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62.7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5309" w14:textId="71D92C17" w:rsidR="00990E6C" w:rsidRPr="0079515A" w:rsidRDefault="00990E6C" w:rsidP="00990E6C">
            <w:pPr>
              <w:jc w:val="right"/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0.522</w:t>
            </w:r>
          </w:p>
        </w:tc>
      </w:tr>
      <w:tr w:rsidR="00990E6C" w:rsidRPr="002C182B" w14:paraId="59424786" w14:textId="77777777" w:rsidTr="00A502EA">
        <w:trPr>
          <w:trHeight w:val="470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25E14" w14:textId="19C370D6" w:rsidR="00990E6C" w:rsidRPr="002C182B" w:rsidRDefault="00990E6C" w:rsidP="00990E6C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en-US"/>
              </w:rPr>
              <w:t xml:space="preserve">Any Psychiatric Disorder 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FF43D" w14:textId="46F7B52E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2C182B">
              <w:rPr>
                <w:rFonts w:cstheme="minorHAnsi"/>
                <w:lang w:val="en-US"/>
              </w:rPr>
              <w:t>4</w:t>
            </w:r>
            <w:r w:rsidRPr="0079515A">
              <w:rPr>
                <w:rFonts w:cstheme="minorHAnsi"/>
                <w:lang w:val="en-US"/>
              </w:rPr>
              <w:t>30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9B33C" w14:textId="2249DD0D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26.6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DCE01" w14:textId="45FCF5CB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222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54C199" w14:textId="198B7568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24.8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B8CAA" w14:textId="337D5B27" w:rsidR="00990E6C" w:rsidRPr="0079515A" w:rsidRDefault="00990E6C" w:rsidP="00990E6C">
            <w:pPr>
              <w:jc w:val="right"/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0.323</w:t>
            </w:r>
          </w:p>
        </w:tc>
      </w:tr>
      <w:tr w:rsidR="00990E6C" w:rsidRPr="002C182B" w14:paraId="50800D35" w14:textId="77777777" w:rsidTr="00A502EA">
        <w:trPr>
          <w:trHeight w:val="470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ED325" w14:textId="77777777" w:rsidR="00990E6C" w:rsidRPr="002C182B" w:rsidRDefault="00990E6C" w:rsidP="00990E6C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B708C2" w14:textId="77777777" w:rsidR="00990E6C" w:rsidRPr="002C182B" w:rsidRDefault="00990E6C" w:rsidP="00990E6C">
            <w:pPr>
              <w:rPr>
                <w:rFonts w:cstheme="minorHAnsi"/>
                <w:b/>
                <w:bCs/>
                <w:lang w:val="en-US"/>
              </w:rPr>
            </w:pPr>
            <w:r w:rsidRPr="002C182B">
              <w:rPr>
                <w:rFonts w:cstheme="minorHAnsi"/>
                <w:b/>
                <w:bCs/>
                <w:lang w:val="en-US"/>
              </w:rPr>
              <w:t>Mean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D7DDE8" w14:textId="77777777" w:rsidR="00990E6C" w:rsidRPr="002C182B" w:rsidRDefault="00990E6C" w:rsidP="00990E6C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es-CL"/>
              </w:rPr>
              <w:t>SD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68E88B" w14:textId="77777777" w:rsidR="00990E6C" w:rsidRPr="002C182B" w:rsidRDefault="00990E6C" w:rsidP="00990E6C">
            <w:pPr>
              <w:rPr>
                <w:rFonts w:cstheme="minorHAnsi"/>
                <w:b/>
                <w:bCs/>
                <w:lang w:val="en-US"/>
              </w:rPr>
            </w:pPr>
            <w:r w:rsidRPr="002C182B">
              <w:rPr>
                <w:rFonts w:cstheme="minorHAnsi"/>
                <w:b/>
                <w:bCs/>
                <w:lang w:val="en-US"/>
              </w:rPr>
              <w:t>Mea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ADFF79" w14:textId="77777777" w:rsidR="00990E6C" w:rsidRPr="002C182B" w:rsidRDefault="00990E6C" w:rsidP="00990E6C">
            <w:pPr>
              <w:rPr>
                <w:rFonts w:cstheme="minorHAnsi"/>
                <w:b/>
                <w:bCs/>
                <w:lang w:val="es-CL"/>
              </w:rPr>
            </w:pPr>
            <w:r w:rsidRPr="002C182B">
              <w:rPr>
                <w:rFonts w:cstheme="minorHAnsi"/>
                <w:b/>
                <w:bCs/>
                <w:lang w:val="es-CL"/>
              </w:rPr>
              <w:t>SD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B54E6" w14:textId="77777777" w:rsidR="00990E6C" w:rsidRPr="0079515A" w:rsidRDefault="00990E6C" w:rsidP="00990E6C">
            <w:pPr>
              <w:jc w:val="righ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0E6C" w:rsidRPr="002C182B" w14:paraId="7DA656C6" w14:textId="77777777" w:rsidTr="00A502EA">
        <w:trPr>
          <w:trHeight w:val="470"/>
        </w:trPr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7897D" w14:textId="77777777" w:rsidR="00990E6C" w:rsidRPr="002C182B" w:rsidRDefault="00990E6C" w:rsidP="00990E6C">
            <w:pPr>
              <w:rPr>
                <w:rFonts w:cstheme="minorHAnsi"/>
                <w:b/>
                <w:bCs/>
                <w:lang w:val="en-US"/>
              </w:rPr>
            </w:pPr>
            <w:r w:rsidRPr="002C182B">
              <w:rPr>
                <w:rFonts w:cstheme="minorHAnsi"/>
                <w:b/>
                <w:bCs/>
                <w:lang w:val="en-US"/>
              </w:rPr>
              <w:t xml:space="preserve">Age                         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B25513" w14:textId="61FA3877" w:rsidR="00990E6C" w:rsidRPr="002C182B" w:rsidRDefault="00990E6C" w:rsidP="00990E6C">
            <w:pPr>
              <w:rPr>
                <w:rFonts w:cstheme="minorHAnsi"/>
                <w:lang w:val="en-US"/>
              </w:rPr>
            </w:pPr>
            <w:r w:rsidRPr="0079515A">
              <w:rPr>
                <w:rFonts w:cstheme="minorHAnsi"/>
                <w:lang w:val="en-US"/>
              </w:rPr>
              <w:t>10.18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76C3D8" w14:textId="753F00B9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2C182B">
              <w:rPr>
                <w:rFonts w:cstheme="minorHAnsi"/>
                <w:lang w:val="es-CL"/>
              </w:rPr>
              <w:t>1.</w:t>
            </w:r>
            <w:r w:rsidRPr="0079515A">
              <w:rPr>
                <w:rFonts w:cstheme="minorHAnsi"/>
                <w:lang w:val="es-CL"/>
              </w:rPr>
              <w:t>8</w:t>
            </w:r>
            <w:r w:rsidRPr="002C182B">
              <w:rPr>
                <w:rFonts w:cstheme="minorHAnsi"/>
                <w:lang w:val="es-CL"/>
              </w:rPr>
              <w:t>9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41EBE" w14:textId="2999BA82" w:rsidR="00990E6C" w:rsidRPr="002C182B" w:rsidRDefault="00990E6C" w:rsidP="00990E6C">
            <w:pPr>
              <w:rPr>
                <w:rFonts w:cstheme="minorHAnsi"/>
                <w:lang w:val="en-US"/>
              </w:rPr>
            </w:pPr>
            <w:r w:rsidRPr="0079515A">
              <w:rPr>
                <w:rFonts w:cstheme="minorHAnsi"/>
                <w:lang w:val="en-US"/>
              </w:rPr>
              <w:t>10.23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5C40BC" w14:textId="666FE4D4" w:rsidR="00990E6C" w:rsidRPr="002C182B" w:rsidRDefault="00990E6C" w:rsidP="00990E6C">
            <w:pPr>
              <w:rPr>
                <w:rFonts w:cstheme="minorHAnsi"/>
                <w:lang w:val="es-CL"/>
              </w:rPr>
            </w:pPr>
            <w:r w:rsidRPr="0079515A">
              <w:rPr>
                <w:rFonts w:cstheme="minorHAnsi"/>
                <w:lang w:val="es-CL"/>
              </w:rPr>
              <w:t>1.92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3CF9E" w14:textId="6B1EB71D" w:rsidR="00990E6C" w:rsidRPr="0079515A" w:rsidRDefault="00990E6C" w:rsidP="00990E6C">
            <w:pPr>
              <w:jc w:val="right"/>
              <w:rPr>
                <w:rFonts w:cstheme="minorHAnsi"/>
                <w:lang w:val="en-US"/>
              </w:rPr>
            </w:pPr>
            <w:r w:rsidRPr="0079515A">
              <w:rPr>
                <w:rFonts w:cstheme="minorHAnsi"/>
                <w:lang w:val="en-US"/>
              </w:rPr>
              <w:t>0.443</w:t>
            </w:r>
          </w:p>
        </w:tc>
      </w:tr>
    </w:tbl>
    <w:p w14:paraId="7715C0A4" w14:textId="38AF7B1B" w:rsidR="00F233EC" w:rsidRPr="00F233EC" w:rsidRDefault="00990E6C" w:rsidP="008136C3">
      <w:r>
        <w:t xml:space="preserve">*Chi-square test for categorical variables, T-test for age. </w:t>
      </w:r>
    </w:p>
    <w:p w14:paraId="3ECA7A0D" w14:textId="77777777" w:rsidR="008136C3" w:rsidRDefault="008136C3" w:rsidP="008136C3">
      <w:pPr>
        <w:jc w:val="both"/>
        <w:rPr>
          <w:b/>
          <w:bCs/>
          <w:lang w:val="en-US"/>
        </w:rPr>
      </w:pPr>
    </w:p>
    <w:p w14:paraId="3A8C59D2" w14:textId="78B47A73" w:rsidR="00F233EC" w:rsidRPr="00F233EC" w:rsidRDefault="00F233EC" w:rsidP="008136C3">
      <w:pPr>
        <w:jc w:val="both"/>
        <w:rPr>
          <w:lang w:val="en-US"/>
        </w:rPr>
      </w:pPr>
      <w:r w:rsidRPr="278C3845">
        <w:rPr>
          <w:b/>
          <w:bCs/>
          <w:lang w:val="en-US"/>
        </w:rPr>
        <w:t xml:space="preserve">Table </w:t>
      </w:r>
      <w:r w:rsidR="00CF30EB" w:rsidRPr="278C3845">
        <w:rPr>
          <w:b/>
          <w:bCs/>
          <w:lang w:val="en-US"/>
        </w:rPr>
        <w:t>S2</w:t>
      </w:r>
      <w:r w:rsidRPr="278C3845">
        <w:rPr>
          <w:b/>
          <w:bCs/>
          <w:lang w:val="en-US"/>
        </w:rPr>
        <w:t xml:space="preserve">. Linear regression models: Association between Gaming Addiction Scale scores and psychotic-like experiences </w:t>
      </w:r>
    </w:p>
    <w:tbl>
      <w:tblPr>
        <w:tblStyle w:val="PlainTable2"/>
        <w:tblW w:w="6813" w:type="dxa"/>
        <w:tblLayout w:type="fixed"/>
        <w:tblLook w:val="04A0" w:firstRow="1" w:lastRow="0" w:firstColumn="1" w:lastColumn="0" w:noHBand="0" w:noVBand="1"/>
      </w:tblPr>
      <w:tblGrid>
        <w:gridCol w:w="3119"/>
        <w:gridCol w:w="1231"/>
        <w:gridCol w:w="1320"/>
        <w:gridCol w:w="1143"/>
      </w:tblGrid>
      <w:tr w:rsidR="00F233EC" w:rsidRPr="00F233EC" w14:paraId="21E8EE4E" w14:textId="77777777" w:rsidTr="00F23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4363D9" w14:textId="77777777" w:rsidR="00F233EC" w:rsidRPr="00F233EC" w:rsidRDefault="00F233EC" w:rsidP="00F233EC">
            <w:pPr>
              <w:spacing w:after="160" w:line="259" w:lineRule="auto"/>
              <w:rPr>
                <w:lang w:val="en-US"/>
              </w:rPr>
            </w:pPr>
            <w:r w:rsidRPr="00F233EC">
              <w:rPr>
                <w:i/>
                <w:iCs/>
                <w:lang w:val="en-US"/>
              </w:rPr>
              <w:t>Predictor</w:t>
            </w:r>
          </w:p>
        </w:tc>
        <w:tc>
          <w:tcPr>
            <w:tcW w:w="1231" w:type="dxa"/>
          </w:tcPr>
          <w:p w14:paraId="0A5A59A5" w14:textId="77777777" w:rsidR="00F233EC" w:rsidRPr="00F233EC" w:rsidRDefault="00F233EC" w:rsidP="00F233E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CL"/>
              </w:rPr>
            </w:pPr>
            <w:r w:rsidRPr="00F233EC">
              <w:rPr>
                <w:lang w:val="en-US"/>
              </w:rPr>
              <w:t>b</w:t>
            </w:r>
          </w:p>
        </w:tc>
        <w:tc>
          <w:tcPr>
            <w:tcW w:w="1320" w:type="dxa"/>
          </w:tcPr>
          <w:p w14:paraId="472DD24D" w14:textId="77777777" w:rsidR="00F233EC" w:rsidRPr="00F233EC" w:rsidRDefault="00F233EC" w:rsidP="00F233E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CL"/>
              </w:rPr>
            </w:pPr>
            <w:r w:rsidRPr="00F233EC">
              <w:rPr>
                <w:lang w:val="en-US"/>
              </w:rPr>
              <w:t>95% CI</w:t>
            </w:r>
          </w:p>
        </w:tc>
        <w:tc>
          <w:tcPr>
            <w:tcW w:w="1143" w:type="dxa"/>
          </w:tcPr>
          <w:p w14:paraId="43E9B920" w14:textId="77777777" w:rsidR="00F233EC" w:rsidRPr="00F233EC" w:rsidRDefault="00F233EC" w:rsidP="00F233E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CL"/>
              </w:rPr>
            </w:pPr>
            <w:r w:rsidRPr="00F233EC">
              <w:rPr>
                <w:lang w:val="en-US"/>
              </w:rPr>
              <w:t>p value</w:t>
            </w:r>
          </w:p>
        </w:tc>
      </w:tr>
      <w:tr w:rsidR="00F233EC" w:rsidRPr="00F233EC" w14:paraId="3DDD3F8E" w14:textId="77777777" w:rsidTr="00F23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0AF551" w14:textId="3DE7B9FA" w:rsidR="00F233EC" w:rsidRPr="00F233EC" w:rsidRDefault="00F233EC" w:rsidP="00F233E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GAS score</w:t>
            </w:r>
          </w:p>
        </w:tc>
        <w:tc>
          <w:tcPr>
            <w:tcW w:w="1231" w:type="dxa"/>
          </w:tcPr>
          <w:p w14:paraId="3F71C2C6" w14:textId="0B5DE17D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CL"/>
              </w:rPr>
            </w:pPr>
            <w:r w:rsidRPr="00F233EC">
              <w:rPr>
                <w:b/>
                <w:bCs/>
                <w:lang w:val="es-CL"/>
              </w:rPr>
              <w:t>0.07</w:t>
            </w:r>
          </w:p>
        </w:tc>
        <w:tc>
          <w:tcPr>
            <w:tcW w:w="1320" w:type="dxa"/>
          </w:tcPr>
          <w:p w14:paraId="0A49EF11" w14:textId="0D339C23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CL"/>
              </w:rPr>
            </w:pPr>
            <w:r w:rsidRPr="00F233EC">
              <w:rPr>
                <w:b/>
                <w:bCs/>
                <w:lang w:val="es-CL"/>
              </w:rPr>
              <w:t>0.01-0.12</w:t>
            </w:r>
          </w:p>
        </w:tc>
        <w:tc>
          <w:tcPr>
            <w:tcW w:w="1143" w:type="dxa"/>
          </w:tcPr>
          <w:p w14:paraId="516504B7" w14:textId="51EEF39B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CL"/>
              </w:rPr>
            </w:pPr>
            <w:r>
              <w:rPr>
                <w:b/>
                <w:bCs/>
                <w:lang w:val="es-CL"/>
              </w:rPr>
              <w:t>0.026</w:t>
            </w:r>
          </w:p>
        </w:tc>
      </w:tr>
      <w:tr w:rsidR="00F233EC" w:rsidRPr="00F233EC" w14:paraId="692B0E81" w14:textId="77777777" w:rsidTr="00F23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608213" w14:textId="77777777" w:rsidR="00F233EC" w:rsidRPr="00F233EC" w:rsidRDefault="00F233EC" w:rsidP="00F233EC">
            <w:pPr>
              <w:spacing w:after="160" w:line="259" w:lineRule="auto"/>
              <w:rPr>
                <w:i/>
                <w:iCs/>
                <w:lang w:val="en-US"/>
              </w:rPr>
            </w:pPr>
            <w:r w:rsidRPr="00F233EC">
              <w:rPr>
                <w:i/>
                <w:iCs/>
                <w:lang w:val="en-US"/>
              </w:rPr>
              <w:t>Covariates</w:t>
            </w:r>
          </w:p>
        </w:tc>
        <w:tc>
          <w:tcPr>
            <w:tcW w:w="1231" w:type="dxa"/>
          </w:tcPr>
          <w:p w14:paraId="2C6AE840" w14:textId="77777777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20" w:type="dxa"/>
          </w:tcPr>
          <w:p w14:paraId="1C5C9C18" w14:textId="77777777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3" w:type="dxa"/>
          </w:tcPr>
          <w:p w14:paraId="27DD0B14" w14:textId="77777777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233EC" w:rsidRPr="00F233EC" w14:paraId="1FE1A7DF" w14:textId="77777777" w:rsidTr="00F23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3D84FB8" w14:textId="77777777" w:rsidR="00F233EC" w:rsidRPr="00F233EC" w:rsidRDefault="00F233EC" w:rsidP="00F233EC">
            <w:pPr>
              <w:spacing w:after="160" w:line="259" w:lineRule="auto"/>
              <w:rPr>
                <w:lang w:val="en-US"/>
              </w:rPr>
            </w:pPr>
            <w:r w:rsidRPr="00F233EC">
              <w:rPr>
                <w:lang w:val="en-US"/>
              </w:rPr>
              <w:t>Age</w:t>
            </w:r>
          </w:p>
        </w:tc>
        <w:tc>
          <w:tcPr>
            <w:tcW w:w="1231" w:type="dxa"/>
          </w:tcPr>
          <w:p w14:paraId="0C770C0E" w14:textId="77777777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233EC">
              <w:rPr>
                <w:lang w:val="es-CL"/>
              </w:rPr>
              <w:t>-0.07</w:t>
            </w:r>
          </w:p>
        </w:tc>
        <w:tc>
          <w:tcPr>
            <w:tcW w:w="1320" w:type="dxa"/>
          </w:tcPr>
          <w:p w14:paraId="4E163021" w14:textId="1DA420E1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233EC">
              <w:rPr>
                <w:lang w:val="es-CL"/>
              </w:rPr>
              <w:t>-0.1</w:t>
            </w:r>
            <w:r>
              <w:rPr>
                <w:lang w:val="es-CL"/>
              </w:rPr>
              <w:t>8</w:t>
            </w:r>
            <w:r w:rsidRPr="00F233EC">
              <w:rPr>
                <w:lang w:val="es-CL"/>
              </w:rPr>
              <w:t>-0.03</w:t>
            </w:r>
          </w:p>
        </w:tc>
        <w:tc>
          <w:tcPr>
            <w:tcW w:w="1143" w:type="dxa"/>
          </w:tcPr>
          <w:p w14:paraId="444140EC" w14:textId="30DB0872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233EC">
              <w:rPr>
                <w:lang w:val="es-CL"/>
              </w:rPr>
              <w:t>0.18</w:t>
            </w:r>
            <w:r>
              <w:rPr>
                <w:lang w:val="es-CL"/>
              </w:rPr>
              <w:t>4</w:t>
            </w:r>
          </w:p>
        </w:tc>
      </w:tr>
      <w:tr w:rsidR="00F233EC" w:rsidRPr="00F233EC" w14:paraId="6110221F" w14:textId="77777777" w:rsidTr="00F23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F1CDE9" w14:textId="77777777" w:rsidR="00F233EC" w:rsidRPr="00F233EC" w:rsidRDefault="00F233EC" w:rsidP="00F233EC">
            <w:pPr>
              <w:spacing w:after="160" w:line="259" w:lineRule="auto"/>
              <w:rPr>
                <w:lang w:val="en-US"/>
              </w:rPr>
            </w:pPr>
            <w:r w:rsidRPr="00F233EC">
              <w:rPr>
                <w:lang w:val="en-US"/>
              </w:rPr>
              <w:t>Gender (Female)</w:t>
            </w:r>
          </w:p>
        </w:tc>
        <w:tc>
          <w:tcPr>
            <w:tcW w:w="1231" w:type="dxa"/>
          </w:tcPr>
          <w:p w14:paraId="0D752A75" w14:textId="60AB1F2C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233EC">
              <w:rPr>
                <w:lang w:val="es-CL"/>
              </w:rPr>
              <w:t>0.0</w:t>
            </w:r>
            <w:r>
              <w:rPr>
                <w:lang w:val="es-CL"/>
              </w:rPr>
              <w:t>2</w:t>
            </w:r>
          </w:p>
        </w:tc>
        <w:tc>
          <w:tcPr>
            <w:tcW w:w="1320" w:type="dxa"/>
          </w:tcPr>
          <w:p w14:paraId="62EA7091" w14:textId="4ADFD34F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233EC">
              <w:rPr>
                <w:lang w:val="es-CL"/>
              </w:rPr>
              <w:t>-0.5</w:t>
            </w:r>
            <w:r>
              <w:rPr>
                <w:lang w:val="es-CL"/>
              </w:rPr>
              <w:t>5</w:t>
            </w:r>
            <w:r w:rsidRPr="00F233EC">
              <w:rPr>
                <w:lang w:val="es-CL"/>
              </w:rPr>
              <w:t>-0.</w:t>
            </w:r>
            <w:r>
              <w:rPr>
                <w:lang w:val="es-CL"/>
              </w:rPr>
              <w:t>60</w:t>
            </w:r>
          </w:p>
        </w:tc>
        <w:tc>
          <w:tcPr>
            <w:tcW w:w="1143" w:type="dxa"/>
          </w:tcPr>
          <w:p w14:paraId="56ED4F01" w14:textId="3B1821B8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233EC">
              <w:rPr>
                <w:lang w:val="es-CL"/>
              </w:rPr>
              <w:t>0.9</w:t>
            </w:r>
            <w:r>
              <w:rPr>
                <w:lang w:val="es-CL"/>
              </w:rPr>
              <w:t>39</w:t>
            </w:r>
          </w:p>
        </w:tc>
      </w:tr>
      <w:tr w:rsidR="00F233EC" w:rsidRPr="00F233EC" w14:paraId="14E12BDE" w14:textId="77777777" w:rsidTr="00F23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2F9EA1C" w14:textId="77777777" w:rsidR="00F233EC" w:rsidRPr="00F233EC" w:rsidRDefault="00F233EC" w:rsidP="00F233EC">
            <w:pPr>
              <w:spacing w:after="160" w:line="259" w:lineRule="auto"/>
              <w:rPr>
                <w:lang w:val="en-US"/>
              </w:rPr>
            </w:pPr>
            <w:r w:rsidRPr="00F233EC">
              <w:rPr>
                <w:lang w:val="en-US"/>
              </w:rPr>
              <w:t>State (Sao Paulo)</w:t>
            </w:r>
          </w:p>
        </w:tc>
        <w:tc>
          <w:tcPr>
            <w:tcW w:w="1231" w:type="dxa"/>
          </w:tcPr>
          <w:p w14:paraId="08970EC4" w14:textId="7410B336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233EC">
              <w:rPr>
                <w:b/>
                <w:bCs/>
                <w:lang w:val="es-CL"/>
              </w:rPr>
              <w:t>0.9</w:t>
            </w:r>
            <w:r>
              <w:rPr>
                <w:b/>
                <w:bCs/>
                <w:lang w:val="es-CL"/>
              </w:rPr>
              <w:t>4</w:t>
            </w:r>
          </w:p>
        </w:tc>
        <w:tc>
          <w:tcPr>
            <w:tcW w:w="1320" w:type="dxa"/>
          </w:tcPr>
          <w:p w14:paraId="261E1978" w14:textId="14413E86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233EC">
              <w:rPr>
                <w:b/>
                <w:bCs/>
                <w:lang w:val="es-CL"/>
              </w:rPr>
              <w:t>0.48-1.4</w:t>
            </w:r>
            <w:r>
              <w:rPr>
                <w:b/>
                <w:bCs/>
                <w:lang w:val="es-CL"/>
              </w:rPr>
              <w:t>0</w:t>
            </w:r>
          </w:p>
        </w:tc>
        <w:tc>
          <w:tcPr>
            <w:tcW w:w="1143" w:type="dxa"/>
          </w:tcPr>
          <w:p w14:paraId="6BC3E722" w14:textId="77777777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233EC">
              <w:rPr>
                <w:b/>
                <w:bCs/>
                <w:lang w:val="es-CL"/>
              </w:rPr>
              <w:t>&lt;0.001</w:t>
            </w:r>
          </w:p>
        </w:tc>
      </w:tr>
      <w:tr w:rsidR="00F233EC" w:rsidRPr="00F233EC" w14:paraId="354B1893" w14:textId="77777777" w:rsidTr="00F23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5CA24A" w14:textId="77777777" w:rsidR="00F233EC" w:rsidRPr="00F233EC" w:rsidRDefault="00F233EC" w:rsidP="00F233EC">
            <w:pPr>
              <w:spacing w:after="160" w:line="259" w:lineRule="auto"/>
              <w:rPr>
                <w:lang w:val="en-US"/>
              </w:rPr>
            </w:pPr>
            <w:r w:rsidRPr="00F233EC">
              <w:rPr>
                <w:lang w:val="en-US"/>
              </w:rPr>
              <w:t>Skin Color (Non-White)</w:t>
            </w:r>
          </w:p>
        </w:tc>
        <w:tc>
          <w:tcPr>
            <w:tcW w:w="1231" w:type="dxa"/>
          </w:tcPr>
          <w:p w14:paraId="05CAC508" w14:textId="77777777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233EC">
              <w:rPr>
                <w:b/>
                <w:bCs/>
                <w:lang w:val="es-CL"/>
              </w:rPr>
              <w:t>0.44</w:t>
            </w:r>
          </w:p>
        </w:tc>
        <w:tc>
          <w:tcPr>
            <w:tcW w:w="1320" w:type="dxa"/>
          </w:tcPr>
          <w:p w14:paraId="4EF576B5" w14:textId="4844DC5C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233EC">
              <w:rPr>
                <w:b/>
                <w:bCs/>
                <w:lang w:val="es-CL"/>
              </w:rPr>
              <w:t>0.01-0.86</w:t>
            </w:r>
          </w:p>
        </w:tc>
        <w:tc>
          <w:tcPr>
            <w:tcW w:w="1143" w:type="dxa"/>
          </w:tcPr>
          <w:p w14:paraId="39D7DD70" w14:textId="2C7E20C2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233EC">
              <w:rPr>
                <w:b/>
                <w:bCs/>
                <w:lang w:val="es-CL"/>
              </w:rPr>
              <w:t>0.045</w:t>
            </w:r>
          </w:p>
        </w:tc>
      </w:tr>
      <w:tr w:rsidR="00F233EC" w:rsidRPr="00F233EC" w14:paraId="7ED3117C" w14:textId="77777777" w:rsidTr="00F23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CFA8F81" w14:textId="77777777" w:rsidR="00F233EC" w:rsidRPr="00F233EC" w:rsidRDefault="00F233EC" w:rsidP="00F233EC">
            <w:pPr>
              <w:spacing w:after="160" w:line="259" w:lineRule="auto"/>
              <w:rPr>
                <w:lang w:val="en-US"/>
              </w:rPr>
            </w:pPr>
            <w:r w:rsidRPr="00F233EC">
              <w:rPr>
                <w:lang w:val="en-US"/>
              </w:rPr>
              <w:t xml:space="preserve">Family risk of psychiatric disorder (yes)  </w:t>
            </w:r>
          </w:p>
        </w:tc>
        <w:tc>
          <w:tcPr>
            <w:tcW w:w="1231" w:type="dxa"/>
          </w:tcPr>
          <w:p w14:paraId="53600202" w14:textId="150EB592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233EC">
              <w:rPr>
                <w:lang w:val="es-CL"/>
              </w:rPr>
              <w:t>0.</w:t>
            </w:r>
            <w:r>
              <w:rPr>
                <w:lang w:val="es-CL"/>
              </w:rPr>
              <w:t>18</w:t>
            </w:r>
          </w:p>
        </w:tc>
        <w:tc>
          <w:tcPr>
            <w:tcW w:w="1320" w:type="dxa"/>
          </w:tcPr>
          <w:p w14:paraId="2539DEC5" w14:textId="1485CBF8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233EC">
              <w:rPr>
                <w:lang w:val="es-CL"/>
              </w:rPr>
              <w:t>-0.</w:t>
            </w:r>
            <w:r>
              <w:rPr>
                <w:lang w:val="es-CL"/>
              </w:rPr>
              <w:t>2</w:t>
            </w:r>
            <w:r w:rsidRPr="00F233EC">
              <w:rPr>
                <w:lang w:val="es-CL"/>
              </w:rPr>
              <w:t>9-0.</w:t>
            </w:r>
            <w:r>
              <w:rPr>
                <w:lang w:val="es-CL"/>
              </w:rPr>
              <w:t>67</w:t>
            </w:r>
          </w:p>
        </w:tc>
        <w:tc>
          <w:tcPr>
            <w:tcW w:w="1143" w:type="dxa"/>
          </w:tcPr>
          <w:p w14:paraId="3823EF74" w14:textId="5C5515FB" w:rsidR="00F233EC" w:rsidRPr="00F233EC" w:rsidRDefault="00F233EC" w:rsidP="00F233E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233EC">
              <w:rPr>
                <w:lang w:val="es-CL"/>
              </w:rPr>
              <w:t>0.</w:t>
            </w:r>
            <w:r>
              <w:rPr>
                <w:lang w:val="es-CL"/>
              </w:rPr>
              <w:t>453</w:t>
            </w:r>
          </w:p>
        </w:tc>
      </w:tr>
      <w:tr w:rsidR="00F233EC" w:rsidRPr="00F233EC" w14:paraId="2500F0A2" w14:textId="77777777" w:rsidTr="00F23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252C2B4" w14:textId="77777777" w:rsidR="00F233EC" w:rsidRPr="00F233EC" w:rsidRDefault="00F233EC" w:rsidP="00F233EC">
            <w:pPr>
              <w:spacing w:after="160" w:line="259" w:lineRule="auto"/>
              <w:rPr>
                <w:lang w:val="en-US"/>
              </w:rPr>
            </w:pPr>
            <w:r w:rsidRPr="00F233EC">
              <w:rPr>
                <w:lang w:val="en-US"/>
              </w:rPr>
              <w:t>Any Psychiatric Disorder (yes)</w:t>
            </w:r>
          </w:p>
        </w:tc>
        <w:tc>
          <w:tcPr>
            <w:tcW w:w="1231" w:type="dxa"/>
          </w:tcPr>
          <w:p w14:paraId="3C042239" w14:textId="7EF350E0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s-CL"/>
              </w:rPr>
              <w:t>2.21</w:t>
            </w:r>
          </w:p>
        </w:tc>
        <w:tc>
          <w:tcPr>
            <w:tcW w:w="1320" w:type="dxa"/>
          </w:tcPr>
          <w:p w14:paraId="05A1AC58" w14:textId="1687B978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233EC">
              <w:rPr>
                <w:b/>
                <w:bCs/>
                <w:lang w:val="es-CL"/>
              </w:rPr>
              <w:t>0.</w:t>
            </w:r>
            <w:r>
              <w:rPr>
                <w:b/>
                <w:bCs/>
                <w:lang w:val="es-CL"/>
              </w:rPr>
              <w:t>96</w:t>
            </w:r>
            <w:r w:rsidRPr="00F233EC">
              <w:rPr>
                <w:b/>
                <w:bCs/>
                <w:lang w:val="es-CL"/>
              </w:rPr>
              <w:t>-</w:t>
            </w:r>
            <w:r>
              <w:rPr>
                <w:b/>
                <w:bCs/>
                <w:lang w:val="es-CL"/>
              </w:rPr>
              <w:t>3.46</w:t>
            </w:r>
          </w:p>
        </w:tc>
        <w:tc>
          <w:tcPr>
            <w:tcW w:w="1143" w:type="dxa"/>
          </w:tcPr>
          <w:p w14:paraId="265D68F6" w14:textId="375C51FC" w:rsidR="00F233EC" w:rsidRPr="00F233EC" w:rsidRDefault="00F233EC" w:rsidP="00F233E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233EC">
              <w:rPr>
                <w:b/>
                <w:bCs/>
                <w:lang w:val="es-CL"/>
              </w:rPr>
              <w:t>0.00</w:t>
            </w:r>
            <w:r>
              <w:rPr>
                <w:b/>
                <w:bCs/>
                <w:lang w:val="es-CL"/>
              </w:rPr>
              <w:t>5</w:t>
            </w:r>
          </w:p>
        </w:tc>
      </w:tr>
    </w:tbl>
    <w:p w14:paraId="181634E6" w14:textId="40EA54DF" w:rsidR="00386CAD" w:rsidRDefault="00F233EC" w:rsidP="278C3845">
      <w:pPr>
        <w:autoSpaceDE w:val="0"/>
        <w:autoSpaceDN w:val="0"/>
        <w:adjustRightInd w:val="0"/>
        <w:spacing w:after="0" w:line="240" w:lineRule="auto"/>
        <w:rPr>
          <w:kern w:val="0"/>
          <w:lang w:val="en-US"/>
        </w:rPr>
      </w:pPr>
      <w:r w:rsidRPr="278C3845">
        <w:rPr>
          <w:lang w:val="en-US"/>
        </w:rPr>
        <w:t>GAS: Gaming Addiction Scale</w:t>
      </w:r>
    </w:p>
    <w:p w14:paraId="2DD9ADD6" w14:textId="7DDE0C99" w:rsidR="00386CAD" w:rsidRPr="009457FB" w:rsidRDefault="008136C3" w:rsidP="008136C3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kern w:val="0"/>
          <w:lang w:val="en-US"/>
        </w:rPr>
      </w:pPr>
      <w:r>
        <w:rPr>
          <w:b/>
          <w:bCs/>
          <w:kern w:val="0"/>
          <w:lang w:val="en-US"/>
        </w:rPr>
        <w:lastRenderedPageBreak/>
        <w:t>Table</w:t>
      </w:r>
      <w:r w:rsidR="00386CAD" w:rsidRPr="278C3845">
        <w:rPr>
          <w:b/>
          <w:bCs/>
          <w:kern w:val="0"/>
          <w:lang w:val="en-US"/>
        </w:rPr>
        <w:t xml:space="preserve"> </w:t>
      </w:r>
      <w:r w:rsidR="00102A07" w:rsidRPr="278C3845">
        <w:rPr>
          <w:b/>
          <w:bCs/>
          <w:kern w:val="0"/>
          <w:lang w:val="en-US"/>
        </w:rPr>
        <w:t>S3</w:t>
      </w:r>
      <w:r w:rsidR="00386CAD" w:rsidRPr="278C3845">
        <w:rPr>
          <w:b/>
          <w:bCs/>
          <w:kern w:val="0"/>
          <w:lang w:val="en-US"/>
        </w:rPr>
        <w:t xml:space="preserve">. </w:t>
      </w:r>
      <w:r w:rsidR="00041EBE" w:rsidRPr="278C3845">
        <w:rPr>
          <w:b/>
          <w:bCs/>
        </w:rPr>
        <w:t xml:space="preserve">Linear regression models using complete case analysis: Association between gaming status and Bizarre Experiences and Persecutory Ideation dimension of the </w:t>
      </w:r>
      <w:r w:rsidR="009457FB" w:rsidRPr="009457FB">
        <w:rPr>
          <w:b/>
          <w:bCs/>
        </w:rPr>
        <w:t>Community Assessment of Psychic Experiences - Positive Dimension (CAPE-Pos)</w:t>
      </w:r>
    </w:p>
    <w:p w14:paraId="7A9A2F05" w14:textId="77777777" w:rsidR="00386CAD" w:rsidRPr="009457FB" w:rsidRDefault="00386CAD" w:rsidP="00386CAD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US"/>
        </w:rPr>
      </w:pPr>
    </w:p>
    <w:tbl>
      <w:tblPr>
        <w:tblStyle w:val="PlainTable2"/>
        <w:tblW w:w="9232" w:type="dxa"/>
        <w:tblLayout w:type="fixed"/>
        <w:tblLook w:val="04A0" w:firstRow="1" w:lastRow="0" w:firstColumn="1" w:lastColumn="0" w:noHBand="0" w:noVBand="1"/>
      </w:tblPr>
      <w:tblGrid>
        <w:gridCol w:w="2811"/>
        <w:gridCol w:w="733"/>
        <w:gridCol w:w="142"/>
        <w:gridCol w:w="1134"/>
        <w:gridCol w:w="992"/>
        <w:gridCol w:w="709"/>
        <w:gridCol w:w="1417"/>
        <w:gridCol w:w="1294"/>
      </w:tblGrid>
      <w:tr w:rsidR="00041EBE" w:rsidRPr="009457FB" w14:paraId="0B7E1207" w14:textId="77777777" w:rsidTr="00041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525C973" w14:textId="77777777" w:rsidR="00041EBE" w:rsidRPr="009457FB" w:rsidRDefault="00041EBE" w:rsidP="00956ED8">
            <w:pPr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</w:p>
        </w:tc>
        <w:tc>
          <w:tcPr>
            <w:tcW w:w="3001" w:type="dxa"/>
            <w:gridSpan w:val="4"/>
          </w:tcPr>
          <w:p w14:paraId="5C1248B6" w14:textId="6502E8C6" w:rsidR="00041EBE" w:rsidRPr="009457FB" w:rsidRDefault="00041EBE" w:rsidP="00956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Persecutory Ideation</w:t>
            </w:r>
          </w:p>
        </w:tc>
        <w:tc>
          <w:tcPr>
            <w:tcW w:w="3420" w:type="dxa"/>
            <w:gridSpan w:val="3"/>
          </w:tcPr>
          <w:p w14:paraId="3D0BDF30" w14:textId="5AC244F1" w:rsidR="00041EBE" w:rsidRPr="009457FB" w:rsidRDefault="00041EBE" w:rsidP="00956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Bizarre Experiences</w:t>
            </w:r>
          </w:p>
        </w:tc>
      </w:tr>
      <w:tr w:rsidR="00041EBE" w:rsidRPr="009457FB" w14:paraId="3993E5F6" w14:textId="05E03D8E" w:rsidTr="00945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828207B" w14:textId="77777777" w:rsidR="00041EBE" w:rsidRPr="00F233EC" w:rsidRDefault="00041EBE" w:rsidP="00041EBE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F233EC">
              <w:rPr>
                <w:rFonts w:cstheme="minorHAnsi"/>
                <w:i/>
                <w:iCs/>
                <w:lang w:val="en-US"/>
              </w:rPr>
              <w:t>Predictor</w:t>
            </w:r>
          </w:p>
        </w:tc>
        <w:tc>
          <w:tcPr>
            <w:tcW w:w="875" w:type="dxa"/>
            <w:gridSpan w:val="2"/>
          </w:tcPr>
          <w:p w14:paraId="2672D6B1" w14:textId="77777777" w:rsidR="00041EBE" w:rsidRPr="00F233EC" w:rsidRDefault="00041EBE" w:rsidP="00041E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s-CL"/>
              </w:rPr>
            </w:pPr>
            <w:r w:rsidRPr="00F233EC">
              <w:rPr>
                <w:rFonts w:cstheme="minorHAnsi"/>
                <w:b/>
                <w:bCs/>
                <w:lang w:val="en-US"/>
              </w:rPr>
              <w:t>b</w:t>
            </w:r>
          </w:p>
        </w:tc>
        <w:tc>
          <w:tcPr>
            <w:tcW w:w="1134" w:type="dxa"/>
          </w:tcPr>
          <w:p w14:paraId="1EA30D22" w14:textId="77777777" w:rsidR="00041EBE" w:rsidRPr="00F233EC" w:rsidRDefault="00041EBE" w:rsidP="00041E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s-CL"/>
              </w:rPr>
            </w:pPr>
            <w:r w:rsidRPr="00F233EC">
              <w:rPr>
                <w:rFonts w:cstheme="minorHAnsi"/>
                <w:b/>
                <w:bCs/>
                <w:lang w:val="en-US"/>
              </w:rPr>
              <w:t>95% CI</w:t>
            </w:r>
          </w:p>
        </w:tc>
        <w:tc>
          <w:tcPr>
            <w:tcW w:w="992" w:type="dxa"/>
          </w:tcPr>
          <w:p w14:paraId="703B9A1B" w14:textId="77777777" w:rsidR="00041EBE" w:rsidRPr="00F233EC" w:rsidRDefault="00041EBE" w:rsidP="00041E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s-CL"/>
              </w:rPr>
            </w:pPr>
            <w:r w:rsidRPr="00F233EC"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709" w:type="dxa"/>
          </w:tcPr>
          <w:p w14:paraId="510E5336" w14:textId="4963AC82" w:rsidR="00041EBE" w:rsidRPr="009457FB" w:rsidRDefault="00041EBE" w:rsidP="00041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233EC">
              <w:rPr>
                <w:rFonts w:cstheme="minorHAnsi"/>
                <w:b/>
                <w:bCs/>
                <w:lang w:val="en-US"/>
              </w:rPr>
              <w:t>b</w:t>
            </w:r>
          </w:p>
        </w:tc>
        <w:tc>
          <w:tcPr>
            <w:tcW w:w="1417" w:type="dxa"/>
          </w:tcPr>
          <w:p w14:paraId="01294E7D" w14:textId="0FDDC142" w:rsidR="00041EBE" w:rsidRPr="009457FB" w:rsidRDefault="00041EBE" w:rsidP="00041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233EC">
              <w:rPr>
                <w:rFonts w:cstheme="minorHAnsi"/>
                <w:b/>
                <w:bCs/>
                <w:lang w:val="en-US"/>
              </w:rPr>
              <w:t>95% CI</w:t>
            </w:r>
          </w:p>
        </w:tc>
        <w:tc>
          <w:tcPr>
            <w:tcW w:w="1294" w:type="dxa"/>
          </w:tcPr>
          <w:p w14:paraId="06A622A4" w14:textId="494BC623" w:rsidR="00041EBE" w:rsidRPr="009457FB" w:rsidRDefault="00041EBE" w:rsidP="00041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233EC">
              <w:rPr>
                <w:rFonts w:cstheme="minorHAnsi"/>
                <w:b/>
                <w:bCs/>
                <w:lang w:val="en-US"/>
              </w:rPr>
              <w:t>p value</w:t>
            </w:r>
          </w:p>
        </w:tc>
      </w:tr>
      <w:tr w:rsidR="00041EBE" w:rsidRPr="009457FB" w14:paraId="6486EF55" w14:textId="2E8BADF1" w:rsidTr="00F14F68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79E9D46C" w14:textId="15BD74F9" w:rsidR="00041EBE" w:rsidRPr="00F233EC" w:rsidRDefault="00041EBE" w:rsidP="00041EBE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No problematic Gaming</w:t>
            </w:r>
          </w:p>
        </w:tc>
        <w:tc>
          <w:tcPr>
            <w:tcW w:w="6421" w:type="dxa"/>
            <w:gridSpan w:val="7"/>
          </w:tcPr>
          <w:p w14:paraId="3F9CD184" w14:textId="461A81E6" w:rsidR="00041EBE" w:rsidRPr="009457FB" w:rsidRDefault="00041EBE" w:rsidP="00041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CL"/>
              </w:rPr>
            </w:pPr>
            <w:r w:rsidRPr="009457FB">
              <w:rPr>
                <w:rFonts w:cstheme="minorHAnsi"/>
                <w:lang w:val="es-CL"/>
              </w:rPr>
              <w:t xml:space="preserve">           (Reference)                                          (Reference)</w:t>
            </w:r>
          </w:p>
        </w:tc>
      </w:tr>
      <w:tr w:rsidR="00041EBE" w:rsidRPr="009457FB" w14:paraId="28508243" w14:textId="7E1E7C0E" w:rsidTr="00945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27987B41" w14:textId="3F343666" w:rsidR="00041EBE" w:rsidRPr="00F233EC" w:rsidRDefault="00041EBE" w:rsidP="00041EBE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Problematic Gaming</w:t>
            </w:r>
          </w:p>
        </w:tc>
        <w:tc>
          <w:tcPr>
            <w:tcW w:w="733" w:type="dxa"/>
          </w:tcPr>
          <w:p w14:paraId="1FBD2B41" w14:textId="196084BB" w:rsidR="00041EBE" w:rsidRPr="00F233EC" w:rsidRDefault="009457FB" w:rsidP="00041E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0.91</w:t>
            </w:r>
          </w:p>
        </w:tc>
        <w:tc>
          <w:tcPr>
            <w:tcW w:w="1276" w:type="dxa"/>
            <w:gridSpan w:val="2"/>
          </w:tcPr>
          <w:p w14:paraId="373130C2" w14:textId="56340445" w:rsidR="00041EBE" w:rsidRPr="00F233EC" w:rsidRDefault="009457FB" w:rsidP="00041E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1.45-10.77</w:t>
            </w:r>
          </w:p>
        </w:tc>
        <w:tc>
          <w:tcPr>
            <w:tcW w:w="992" w:type="dxa"/>
          </w:tcPr>
          <w:p w14:paraId="75285BA3" w14:textId="77533FE0" w:rsidR="00041EBE" w:rsidRPr="00F233EC" w:rsidRDefault="009457FB" w:rsidP="00041EB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0.001</w:t>
            </w:r>
          </w:p>
        </w:tc>
        <w:tc>
          <w:tcPr>
            <w:tcW w:w="709" w:type="dxa"/>
          </w:tcPr>
          <w:p w14:paraId="78A154F6" w14:textId="5E284698" w:rsidR="00041EBE" w:rsidRPr="009457FB" w:rsidRDefault="00041EBE" w:rsidP="00041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0.36</w:t>
            </w:r>
          </w:p>
        </w:tc>
        <w:tc>
          <w:tcPr>
            <w:tcW w:w="1417" w:type="dxa"/>
          </w:tcPr>
          <w:p w14:paraId="69289195" w14:textId="55CC72D1" w:rsidR="00041EBE" w:rsidRPr="009457FB" w:rsidRDefault="00041EBE" w:rsidP="00041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0.16-1.04</w:t>
            </w:r>
          </w:p>
        </w:tc>
        <w:tc>
          <w:tcPr>
            <w:tcW w:w="1294" w:type="dxa"/>
          </w:tcPr>
          <w:p w14:paraId="728A33BF" w14:textId="0595B1D3" w:rsidR="00041EBE" w:rsidRPr="009457FB" w:rsidRDefault="009457FB" w:rsidP="00041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0.003</w:t>
            </w:r>
          </w:p>
        </w:tc>
      </w:tr>
      <w:tr w:rsidR="00041EBE" w:rsidRPr="009457FB" w14:paraId="1CC3D202" w14:textId="3AF02098" w:rsidTr="009457FB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1" w:type="dxa"/>
          </w:tcPr>
          <w:p w14:paraId="33A21C88" w14:textId="0068842A" w:rsidR="00041EBE" w:rsidRPr="00F233EC" w:rsidRDefault="00041EBE" w:rsidP="00041EBE">
            <w:pPr>
              <w:spacing w:after="160" w:line="259" w:lineRule="auto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Gaming Addiction</w:t>
            </w:r>
          </w:p>
        </w:tc>
        <w:tc>
          <w:tcPr>
            <w:tcW w:w="733" w:type="dxa"/>
          </w:tcPr>
          <w:p w14:paraId="6D2D5F3A" w14:textId="00DCC7C8" w:rsidR="00041EBE" w:rsidRPr="00F233EC" w:rsidRDefault="009457FB" w:rsidP="00041E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1.42</w:t>
            </w:r>
          </w:p>
        </w:tc>
        <w:tc>
          <w:tcPr>
            <w:tcW w:w="1276" w:type="dxa"/>
            <w:gridSpan w:val="2"/>
          </w:tcPr>
          <w:p w14:paraId="00AB1B67" w14:textId="288C8EF1" w:rsidR="00041EBE" w:rsidRPr="00F233EC" w:rsidRDefault="009457FB" w:rsidP="00041E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2.37-8.58</w:t>
            </w:r>
          </w:p>
        </w:tc>
        <w:tc>
          <w:tcPr>
            <w:tcW w:w="992" w:type="dxa"/>
          </w:tcPr>
          <w:p w14:paraId="3F46DE1D" w14:textId="728FE799" w:rsidR="00041EBE" w:rsidRPr="00F233EC" w:rsidRDefault="009457FB" w:rsidP="00041EB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457FB">
              <w:rPr>
                <w:rFonts w:cstheme="minorHAnsi"/>
                <w:lang w:val="en-US"/>
              </w:rPr>
              <w:t>0.003</w:t>
            </w:r>
          </w:p>
        </w:tc>
        <w:tc>
          <w:tcPr>
            <w:tcW w:w="709" w:type="dxa"/>
          </w:tcPr>
          <w:p w14:paraId="5EDA0583" w14:textId="7C523389" w:rsidR="00041EBE" w:rsidRPr="009457FB" w:rsidRDefault="009457FB" w:rsidP="00041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CL"/>
              </w:rPr>
            </w:pPr>
            <w:r w:rsidRPr="009457FB">
              <w:rPr>
                <w:rFonts w:cstheme="minorHAnsi"/>
                <w:lang w:val="es-CL"/>
              </w:rPr>
              <w:t>0.66</w:t>
            </w:r>
          </w:p>
        </w:tc>
        <w:tc>
          <w:tcPr>
            <w:tcW w:w="1417" w:type="dxa"/>
          </w:tcPr>
          <w:p w14:paraId="65798C24" w14:textId="62919F5D" w:rsidR="00041EBE" w:rsidRPr="009457FB" w:rsidRDefault="009457FB" w:rsidP="00041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CL"/>
              </w:rPr>
            </w:pPr>
            <w:r w:rsidRPr="009457FB">
              <w:rPr>
                <w:rFonts w:cstheme="minorHAnsi"/>
                <w:lang w:val="es-CL"/>
              </w:rPr>
              <w:t>1.07-9.77</w:t>
            </w:r>
          </w:p>
        </w:tc>
        <w:tc>
          <w:tcPr>
            <w:tcW w:w="1294" w:type="dxa"/>
          </w:tcPr>
          <w:p w14:paraId="291F4AF3" w14:textId="2FD63E95" w:rsidR="00041EBE" w:rsidRPr="009457FB" w:rsidRDefault="009457FB" w:rsidP="00041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s-CL"/>
              </w:rPr>
            </w:pPr>
            <w:r w:rsidRPr="009457FB">
              <w:rPr>
                <w:rFonts w:cstheme="minorHAnsi"/>
                <w:lang w:val="es-CL"/>
              </w:rPr>
              <w:t>0.002</w:t>
            </w:r>
          </w:p>
        </w:tc>
      </w:tr>
    </w:tbl>
    <w:p w14:paraId="2117C688" w14:textId="1EE81C65" w:rsidR="00386CAD" w:rsidRPr="009457FB" w:rsidRDefault="00041EBE" w:rsidP="00386CAD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lang w:val="en-US"/>
        </w:rPr>
      </w:pPr>
      <w:r w:rsidRPr="009457FB">
        <w:rPr>
          <w:rFonts w:cstheme="minorHAnsi"/>
          <w:kern w:val="0"/>
          <w:lang w:val="en-US"/>
        </w:rPr>
        <w:t xml:space="preserve">*Sex, age, state, skin color, family risk of psychiatric disorder and any disorder were included as covariates. </w:t>
      </w:r>
    </w:p>
    <w:sectPr w:rsidR="00386CAD" w:rsidRPr="009457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82B"/>
    <w:rsid w:val="00041EBE"/>
    <w:rsid w:val="000569B7"/>
    <w:rsid w:val="000B4DC3"/>
    <w:rsid w:val="000D4194"/>
    <w:rsid w:val="00102A07"/>
    <w:rsid w:val="00123F15"/>
    <w:rsid w:val="0019252E"/>
    <w:rsid w:val="001A4145"/>
    <w:rsid w:val="002470EC"/>
    <w:rsid w:val="002C182B"/>
    <w:rsid w:val="002F57D2"/>
    <w:rsid w:val="00340411"/>
    <w:rsid w:val="00386CAD"/>
    <w:rsid w:val="00413BD0"/>
    <w:rsid w:val="00436139"/>
    <w:rsid w:val="00540218"/>
    <w:rsid w:val="00656529"/>
    <w:rsid w:val="00672D73"/>
    <w:rsid w:val="006D6407"/>
    <w:rsid w:val="0079515A"/>
    <w:rsid w:val="007F33A6"/>
    <w:rsid w:val="008136C3"/>
    <w:rsid w:val="009457FB"/>
    <w:rsid w:val="009876D7"/>
    <w:rsid w:val="00990E6C"/>
    <w:rsid w:val="009D6C3A"/>
    <w:rsid w:val="00A502EA"/>
    <w:rsid w:val="00BC0B73"/>
    <w:rsid w:val="00CF30EB"/>
    <w:rsid w:val="00D72A53"/>
    <w:rsid w:val="00E43784"/>
    <w:rsid w:val="00E50899"/>
    <w:rsid w:val="00E60660"/>
    <w:rsid w:val="00E75C28"/>
    <w:rsid w:val="00F15A12"/>
    <w:rsid w:val="00F233EC"/>
    <w:rsid w:val="00F74269"/>
    <w:rsid w:val="00FF5973"/>
    <w:rsid w:val="06367B3A"/>
    <w:rsid w:val="278C3845"/>
    <w:rsid w:val="2E963BF7"/>
    <w:rsid w:val="3AFBC753"/>
    <w:rsid w:val="486D961C"/>
    <w:rsid w:val="61689C25"/>
    <w:rsid w:val="6854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14EBE7"/>
  <w15:chartTrackingRefBased/>
  <w15:docId w15:val="{380105A1-1CA6-4974-A02B-9B1880BFB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8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8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8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8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8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8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82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8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82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82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82B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82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82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82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82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C18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82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8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82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C1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82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C18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8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8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82B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C182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C1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33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5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59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597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73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F5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CL" w:eastAsia="es-C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233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6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089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9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1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984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5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0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Ziebold</dc:creator>
  <cp:keywords/>
  <dc:description/>
  <cp:lastModifiedBy>Andre Fernandes</cp:lastModifiedBy>
  <cp:revision>2</cp:revision>
  <dcterms:created xsi:type="dcterms:W3CDTF">2024-06-18T02:19:00Z</dcterms:created>
  <dcterms:modified xsi:type="dcterms:W3CDTF">2024-06-18T02:19:00Z</dcterms:modified>
</cp:coreProperties>
</file>